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1958F" w14:textId="6CEA9B06" w:rsidR="001B4E9E" w:rsidRPr="000350ED" w:rsidRDefault="001B4E9E" w:rsidP="001B4E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3</w:t>
      </w:r>
    </w:p>
    <w:p w14:paraId="712095D3" w14:textId="49F7B63E" w:rsidR="001B4E9E" w:rsidRDefault="001B4E9E" w:rsidP="001B4E9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sults of surrogate cluster control test</w:t>
      </w:r>
    </w:p>
    <w:p w14:paraId="7D1FBB83" w14:textId="471746CA" w:rsidR="001B4E9E" w:rsidRDefault="001B4E9E" w:rsidP="001B4E9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54B53587" wp14:editId="301DBAD1">
            <wp:extent cx="5936615" cy="3234690"/>
            <wp:effectExtent l="0" t="0" r="6985" b="3810"/>
            <wp:docPr id="7845660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AB583" w14:textId="6D1EA851" w:rsidR="001B4E9E" w:rsidRPr="001B4E9E" w:rsidRDefault="001B4E9E" w:rsidP="001B4E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bookmarkStart w:id="0" w:name="_Hlk202452462"/>
      <w:r>
        <w:rPr>
          <w:rFonts w:ascii="Times New Roman" w:hAnsi="Times New Roman" w:cs="Times New Roman"/>
        </w:rPr>
        <w:t xml:space="preserve">The summed </w:t>
      </w:r>
      <w:r>
        <w:rPr>
          <w:rFonts w:ascii="Times New Roman" w:hAnsi="Times New Roman" w:cs="Times New Roman"/>
          <w:i/>
          <w:iCs/>
        </w:rPr>
        <w:t xml:space="preserve">t </w:t>
      </w:r>
      <w:r>
        <w:rPr>
          <w:rFonts w:ascii="Times New Roman" w:hAnsi="Times New Roman" w:cs="Times New Roman"/>
        </w:rPr>
        <w:t>value derived from summarizing epochs time-locked to heartbeats (118.314) was significantly greater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= .02) than a null distribution of summed </w:t>
      </w:r>
      <w:r>
        <w:rPr>
          <w:rFonts w:ascii="Times New Roman" w:hAnsi="Times New Roman" w:cs="Times New Roman"/>
          <w:i/>
          <w:iCs/>
        </w:rPr>
        <w:t xml:space="preserve">t </w:t>
      </w:r>
      <w:r>
        <w:rPr>
          <w:rFonts w:ascii="Times New Roman" w:hAnsi="Times New Roman" w:cs="Times New Roman"/>
        </w:rPr>
        <w:t>values obtained from summarizing epochs that were randomly shuffled in time (i.e., decoupled from heartbeats).</w:t>
      </w:r>
      <w:bookmarkEnd w:id="0"/>
    </w:p>
    <w:sectPr w:rsidR="001B4E9E" w:rsidRPr="001B4E9E" w:rsidSect="00DF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BE"/>
    <w:rsid w:val="000350ED"/>
    <w:rsid w:val="000E38BB"/>
    <w:rsid w:val="00146CC1"/>
    <w:rsid w:val="00166698"/>
    <w:rsid w:val="001B4E9E"/>
    <w:rsid w:val="00262FA3"/>
    <w:rsid w:val="00263361"/>
    <w:rsid w:val="0034250D"/>
    <w:rsid w:val="00347526"/>
    <w:rsid w:val="003B4C71"/>
    <w:rsid w:val="0041118B"/>
    <w:rsid w:val="00766500"/>
    <w:rsid w:val="007718BE"/>
    <w:rsid w:val="007B623E"/>
    <w:rsid w:val="00880195"/>
    <w:rsid w:val="008E00C9"/>
    <w:rsid w:val="00A40274"/>
    <w:rsid w:val="00A92701"/>
    <w:rsid w:val="00A92F0C"/>
    <w:rsid w:val="00B83E82"/>
    <w:rsid w:val="00B8520C"/>
    <w:rsid w:val="00C81BC2"/>
    <w:rsid w:val="00C81E6D"/>
    <w:rsid w:val="00CD6F03"/>
    <w:rsid w:val="00DF484A"/>
    <w:rsid w:val="00EE561E"/>
    <w:rsid w:val="00F41564"/>
    <w:rsid w:val="00FA3DE4"/>
    <w:rsid w:val="00FE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99709"/>
  <w15:chartTrackingRefBased/>
  <w15:docId w15:val="{D68094AF-FBEE-474B-99D9-935CBA89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8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3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5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2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2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52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1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Dave</dc:creator>
  <cp:keywords/>
  <dc:description/>
  <cp:lastModifiedBy>Braun,Dave</cp:lastModifiedBy>
  <cp:revision>16</cp:revision>
  <dcterms:created xsi:type="dcterms:W3CDTF">2025-03-24T18:18:00Z</dcterms:created>
  <dcterms:modified xsi:type="dcterms:W3CDTF">2025-07-11T15:02:00Z</dcterms:modified>
</cp:coreProperties>
</file>